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8A40A" w14:textId="77777777" w:rsidR="003444D9" w:rsidRDefault="003444D9" w:rsidP="003444D9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6CE11DA7">
        <w:rPr>
          <w:rFonts w:ascii="Times New Roman" w:hAnsi="Times New Roman" w:cs="Times New Roman"/>
          <w:b/>
          <w:bCs/>
          <w:sz w:val="24"/>
          <w:szCs w:val="24"/>
        </w:rPr>
        <w:t>. IAHD CBPR Projects by Concentration and Year</w:t>
      </w:r>
      <w:r w:rsidRPr="6CE11DA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p w14:paraId="11B9FC9C" w14:textId="77777777" w:rsidR="003444D9" w:rsidRPr="00B93549" w:rsidRDefault="003444D9" w:rsidP="003444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75" w:type="dxa"/>
        <w:tblInd w:w="-530" w:type="dxa"/>
        <w:tblLook w:val="04A0" w:firstRow="1" w:lastRow="0" w:firstColumn="1" w:lastColumn="0" w:noHBand="0" w:noVBand="1"/>
      </w:tblPr>
      <w:tblGrid>
        <w:gridCol w:w="1696"/>
        <w:gridCol w:w="9179"/>
      </w:tblGrid>
      <w:tr w:rsidR="003444D9" w:rsidRPr="00B93549" w14:paraId="7147AFEB" w14:textId="77777777" w:rsidTr="00621503">
        <w:tc>
          <w:tcPr>
            <w:tcW w:w="1696" w:type="dxa"/>
            <w:shd w:val="clear" w:color="auto" w:fill="45B0E1" w:themeFill="accent1" w:themeFillTint="99"/>
          </w:tcPr>
          <w:p w14:paraId="271CB282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9179" w:type="dxa"/>
            <w:shd w:val="clear" w:color="auto" w:fill="45B0E1" w:themeFill="accent1" w:themeFillTint="99"/>
          </w:tcPr>
          <w:p w14:paraId="12F8E3CB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CBPR Projects: 2014-2020</w:t>
            </w:r>
          </w:p>
        </w:tc>
      </w:tr>
      <w:tr w:rsidR="003444D9" w:rsidRPr="00B93549" w14:paraId="00BE3AB4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6634CE05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Geriatrics</w:t>
            </w:r>
          </w:p>
        </w:tc>
        <w:tc>
          <w:tcPr>
            <w:tcW w:w="9179" w:type="dxa"/>
          </w:tcPr>
          <w:p w14:paraId="12D07534" w14:textId="77777777" w:rsidR="003444D9" w:rsidRPr="00B93549" w:rsidRDefault="003444D9" w:rsidP="00621503">
            <w:pPr>
              <w:pStyle w:val="Default"/>
              <w:rPr>
                <w:rFonts w:ascii="Times New Roman" w:hAnsi="Times New Roman" w:cs="Times New Roman"/>
              </w:rPr>
            </w:pPr>
            <w:r w:rsidRPr="00B93549">
              <w:rPr>
                <w:rFonts w:ascii="Times New Roman" w:hAnsi="Times New Roman" w:cs="Times New Roman"/>
                <w:bCs/>
                <w:i/>
              </w:rPr>
              <w:t>2014 – 2015</w:t>
            </w:r>
            <w:r w:rsidRPr="00B93549">
              <w:rPr>
                <w:rFonts w:ascii="Times New Roman" w:hAnsi="Times New Roman" w:cs="Times New Roman"/>
                <w:bCs/>
              </w:rPr>
              <w:t>: Assessment of a Navigation Tool to Assist in Improving Healthcare Activation amongst Senior Residents: A Prospective Study Using Community-Based Participatory Research</w:t>
            </w:r>
          </w:p>
          <w:p w14:paraId="622D0822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6 – 2017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Using Active Remote Care Technology to Enhance Health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of Home-residing Older Adults: Evaluation of Initial Impacts and Future Directions</w:t>
            </w:r>
          </w:p>
          <w:p w14:paraId="749DDBB0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7 – 2018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Geriatric Health Literacy: Piloting a Healthcare Appointment Workbook</w:t>
            </w:r>
          </w:p>
          <w:p w14:paraId="6701D8E2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8 – 2019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Efficacy of Different Curricular Methods of Chronic 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Education Programs 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ty-Dwelling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Older Adults</w:t>
            </w:r>
          </w:p>
          <w:p w14:paraId="4CEA504F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9 – 2020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Enhancing Socialization Through the Arts: Using Art to Address Social Isolation Among Community-Dwelling Older Adults Through Community Engagement and Interprofessional Collaboration</w:t>
            </w:r>
          </w:p>
          <w:p w14:paraId="5417CA5A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0 – 202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Mitigating Social Isolation and Enhancing Social Engagement Among Older Adults during the COVID-19 Pandemic through Technology</w:t>
            </w:r>
          </w:p>
          <w:p w14:paraId="2FBACEDD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21 – 2022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Enhancing Community-Dwelling Older Adults’ Self-Confidence to Manage their Health and Well-Being Utilizing the 4Ms Model</w:t>
            </w:r>
          </w:p>
          <w:p w14:paraId="2C9ECAE7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2 –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 xml:space="preserve">Implementation of Social Activities to Mitigate Loneli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>nd Improve Men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>Health Among Residents at H.O.M.E.</w:t>
            </w:r>
          </w:p>
          <w:p w14:paraId="62DAD8DB" w14:textId="77777777" w:rsidR="003444D9" w:rsidRPr="003243B5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D88">
              <w:rPr>
                <w:rFonts w:ascii="Times New Roman" w:hAnsi="Times New Roman" w:cs="Times New Roman"/>
                <w:i/>
                <w:sz w:val="24"/>
                <w:szCs w:val="24"/>
              </w:rPr>
              <w:t>2023 –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Utilizing the 4Ms Framework to Increase the Self-Efficacy of Older Adults in Managing their Health</w:t>
            </w:r>
          </w:p>
        </w:tc>
      </w:tr>
      <w:tr w:rsidR="003444D9" w:rsidRPr="00B93549" w14:paraId="5F1F7F90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1CDEC982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HIV/AIDS</w:t>
            </w:r>
          </w:p>
        </w:tc>
        <w:tc>
          <w:tcPr>
            <w:tcW w:w="9179" w:type="dxa"/>
          </w:tcPr>
          <w:p w14:paraId="29E549F5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4 – 2015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935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ing Health Literacy at Project VIDA</w:t>
            </w:r>
          </w:p>
          <w:p w14:paraId="5C531727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5 – 2016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HIV/AIDS</w:t>
            </w:r>
          </w:p>
          <w:p w14:paraId="7AAC1EE0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6 – 2017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Peer Video Testimonials to Increase Use of </w:t>
            </w:r>
            <w:proofErr w:type="spellStart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by African American and Latino Communities in Chicago</w:t>
            </w:r>
          </w:p>
          <w:p w14:paraId="38296884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7 – 2018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Continuum of Care: Analysis of Outreach to </w:t>
            </w:r>
            <w:proofErr w:type="spellStart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Initiation and Follow-up</w:t>
            </w:r>
          </w:p>
          <w:p w14:paraId="279B7495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8 – 2019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Increasing </w:t>
            </w:r>
            <w:proofErr w:type="spellStart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 Adherence</w:t>
            </w:r>
          </w:p>
          <w:p w14:paraId="11D44FCC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021 – 2022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 xml:space="preserve">Deficiencies in </w:t>
            </w:r>
            <w:proofErr w:type="spellStart"/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3243B5">
              <w:rPr>
                <w:rFonts w:ascii="Times New Roman" w:hAnsi="Times New Roman" w:cs="Times New Roman"/>
                <w:sz w:val="24"/>
                <w:szCs w:val="24"/>
              </w:rPr>
              <w:t xml:space="preserve"> Adherence among At-Risk Populations</w:t>
            </w:r>
          </w:p>
          <w:p w14:paraId="19060C85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90">
              <w:rPr>
                <w:rFonts w:ascii="Times New Roman" w:hAnsi="Times New Roman" w:cs="Times New Roman"/>
                <w:i/>
                <w:sz w:val="24"/>
                <w:szCs w:val="24"/>
              </w:rPr>
              <w:t>2022 – 2023: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 xml:space="preserve"> Identifying Barriers to Accessing Pre-Exposure Prophylaxis among Latino/x Gay, Bisexual, other MSM, and Trans-Women in Chicago</w:t>
            </w:r>
          </w:p>
          <w:p w14:paraId="181B01C4" w14:textId="77777777" w:rsidR="003444D9" w:rsidRPr="00E26D88" w:rsidRDefault="003444D9" w:rsidP="00621503">
            <w:pPr>
              <w:spacing w:after="0" w:line="240" w:lineRule="auto"/>
              <w:rPr>
                <w:iCs/>
              </w:rPr>
            </w:pPr>
            <w:r w:rsidRPr="00E26D88">
              <w:rPr>
                <w:rFonts w:ascii="Times New Roman" w:hAnsi="Times New Roman" w:cs="Times New Roman"/>
                <w:i/>
                <w:sz w:val="24"/>
                <w:szCs w:val="24"/>
              </w:rPr>
              <w:t>2023 –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Clinical Perspectives Regarding Barriers and Facilitators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take and HIV Care Among Latine MSM and Transgender Women</w:t>
            </w:r>
          </w:p>
        </w:tc>
      </w:tr>
      <w:tr w:rsidR="003444D9" w:rsidRPr="00B93549" w14:paraId="4FC9A3ED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566D9C77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Homelessness</w:t>
            </w:r>
          </w:p>
        </w:tc>
        <w:tc>
          <w:tcPr>
            <w:tcW w:w="9179" w:type="dxa"/>
          </w:tcPr>
          <w:p w14:paraId="46186350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4 – 2015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An Interprofessional Approach to Improving Health Disparities in a Homeless Population</w:t>
            </w:r>
          </w:p>
          <w:p w14:paraId="30A6C4FC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5 – 2016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Nutrition issues for Homelessness</w:t>
            </w:r>
          </w:p>
          <w:p w14:paraId="08DFD7FC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6 – 2017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Homelessness in Chicago</w:t>
            </w:r>
          </w:p>
          <w:p w14:paraId="0E6D8942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7 – 2018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 Nutrition Education &amp; Cookbook Design at the Lincoln Park Community Shelter: A Community Based Participatory Research (CBPR) Pilot Study</w:t>
            </w:r>
          </w:p>
          <w:p w14:paraId="1B3770FC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8 – 2019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Homelessness and Diabetes</w:t>
            </w:r>
          </w:p>
          <w:p w14:paraId="38F63C61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9 -2020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Impact of Naloxone Training on the Homeless Community</w:t>
            </w:r>
          </w:p>
          <w:p w14:paraId="59771DFE" w14:textId="77777777" w:rsidR="003444D9" w:rsidRDefault="003444D9" w:rsidP="00621503">
            <w:pPr>
              <w:spacing w:after="0" w:line="240" w:lineRule="auto"/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0 –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Impact of COVID-19 Education Among People Experiencing Homelessness</w:t>
            </w:r>
          </w:p>
          <w:p w14:paraId="49C6816C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1 – 202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Impact of Stress and Anger Management on Individuals Experiencing Homelessness</w:t>
            </w:r>
          </w:p>
          <w:p w14:paraId="5F5FF881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54390">
              <w:rPr>
                <w:rFonts w:ascii="Times New Roman" w:hAnsi="Times New Roman" w:cs="Times New Roman"/>
                <w:i/>
                <w:sz w:val="24"/>
                <w:szCs w:val="24"/>
              </w:rPr>
              <w:t>2022 – 202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: </w:t>
            </w:r>
            <w:r w:rsidRPr="00D54390">
              <w:rPr>
                <w:rFonts w:ascii="Times New Roman" w:hAnsi="Times New Roman" w:cs="Times New Roman"/>
                <w:iCs/>
                <w:sz w:val="24"/>
                <w:szCs w:val="24"/>
              </w:rPr>
              <w:t>Guided Mindfulness Exercises and Art in a Homeless Population</w:t>
            </w:r>
          </w:p>
          <w:p w14:paraId="7FCD58C2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2023 –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Impact of Medical, Dental &amp; Pharmacy Education Sessions at the Lincoln Park Community Shelter</w:t>
            </w:r>
          </w:p>
          <w:p w14:paraId="03D2F9E6" w14:textId="77777777" w:rsidR="003444D9" w:rsidRPr="00D54390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t>2024 – 2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Health and Wellness Workshops for Chicago Homeless Shelters </w:t>
            </w:r>
          </w:p>
        </w:tc>
      </w:tr>
      <w:tr w:rsidR="003444D9" w:rsidRPr="00B93549" w14:paraId="4A3DA328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05A29DDB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mmigrant &amp; Refugee Health</w:t>
            </w:r>
          </w:p>
        </w:tc>
        <w:tc>
          <w:tcPr>
            <w:tcW w:w="9179" w:type="dxa"/>
          </w:tcPr>
          <w:p w14:paraId="4A8E9D78" w14:textId="77777777" w:rsidR="003444D9" w:rsidRPr="00B93549" w:rsidRDefault="003444D9" w:rsidP="00621503">
            <w:pPr>
              <w:pStyle w:val="Default"/>
              <w:rPr>
                <w:rFonts w:ascii="Times New Roman" w:hAnsi="Times New Roman" w:cs="Times New Roman"/>
              </w:rPr>
            </w:pPr>
            <w:r w:rsidRPr="00B93549">
              <w:rPr>
                <w:rFonts w:ascii="Times New Roman" w:hAnsi="Times New Roman" w:cs="Times New Roman"/>
                <w:i/>
              </w:rPr>
              <w:t>2014 – 2015</w:t>
            </w:r>
            <w:r w:rsidRPr="00B93549">
              <w:rPr>
                <w:rFonts w:ascii="Times New Roman" w:hAnsi="Times New Roman" w:cs="Times New Roman"/>
              </w:rPr>
              <w:t>: Assessing Barriers to Health Care Access amongst Refugees Recently Resettled in Chicago</w:t>
            </w:r>
          </w:p>
          <w:p w14:paraId="5C3BE64D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5 – 2016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Immigrant &amp; Refugee Health</w:t>
            </w:r>
          </w:p>
          <w:p w14:paraId="00FEEC6C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7 – 2018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Preventative Health Care Among Syrian Refugees: Beliefs, Practices, and Experiences</w:t>
            </w:r>
          </w:p>
          <w:p w14:paraId="4EC0938C" w14:textId="77777777" w:rsidR="003444D9" w:rsidRPr="00B93549" w:rsidRDefault="003444D9" w:rsidP="00621503">
            <w:pPr>
              <w:tabs>
                <w:tab w:val="left" w:pos="93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8 – 2019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Employing a Health Fair to Determine the Healthcare Needs of the Syrian Refugee Population</w:t>
            </w:r>
          </w:p>
          <w:p w14:paraId="4CE9310F" w14:textId="77777777" w:rsidR="003444D9" w:rsidRDefault="003444D9" w:rsidP="00621503">
            <w:pPr>
              <w:tabs>
                <w:tab w:val="left" w:pos="93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9 – 2020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A Guide Towards a Healthier Lifestyle: Addressing Nutrition, Exercise &amp; Screen-Time in the Syrian Refugee Population</w:t>
            </w:r>
          </w:p>
          <w:p w14:paraId="290BF187" w14:textId="77777777" w:rsidR="003444D9" w:rsidRPr="00D54390" w:rsidRDefault="003444D9" w:rsidP="00621503">
            <w:pPr>
              <w:spacing w:after="0" w:line="240" w:lineRule="auto"/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0 –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Mitigating the Effects of COVID-19 Shelter in Place Orders on Syrian Refugee Children’s Health</w:t>
            </w:r>
          </w:p>
        </w:tc>
      </w:tr>
      <w:tr w:rsidR="003444D9" w:rsidRPr="00B93549" w14:paraId="6321861E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39A90A93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Incarcerated Populations</w:t>
            </w:r>
          </w:p>
        </w:tc>
        <w:tc>
          <w:tcPr>
            <w:tcW w:w="9179" w:type="dxa"/>
          </w:tcPr>
          <w:p w14:paraId="25078976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9 – 2020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Lessons Learned: Interprofessional Health Literacy Programming at a Juvenile Temporary Detention Center</w:t>
            </w:r>
          </w:p>
          <w:p w14:paraId="2D314876" w14:textId="77777777" w:rsidR="003444D9" w:rsidRDefault="003444D9" w:rsidP="00621503">
            <w:pPr>
              <w:spacing w:after="0" w:line="240" w:lineRule="auto"/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0 –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Adaptation of the Preventing HIV/AI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Among Teens (PHAT) Life curriculum to a virtual format for delivery at the Juvenile Temporary Detention Center</w:t>
            </w:r>
          </w:p>
          <w:p w14:paraId="56B5B37A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1 – 2022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 xml:space="preserve">Sexual and Reproductive Health C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linic Mapping Intervention for Justice-Involved Youth</w:t>
            </w:r>
          </w:p>
          <w:p w14:paraId="13B33CA5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2 –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>Improving Health Literacy on Sexually Transmitted Infections and Consent in Male Detained Juveniles</w:t>
            </w:r>
          </w:p>
          <w:p w14:paraId="5E2A39F1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t>2023 –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>Improving Health Literacy on Sexually Transmitted Infections and Consent in Male Detained Juveniles</w:t>
            </w:r>
          </w:p>
          <w:p w14:paraId="14FDAEA4" w14:textId="77777777" w:rsidR="003444D9" w:rsidRPr="003243B5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t>2024 – 2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Improving Sexual Health Literacy in Justice-Involved Youth</w:t>
            </w:r>
          </w:p>
        </w:tc>
      </w:tr>
      <w:tr w:rsidR="003444D9" w:rsidRPr="00B93549" w14:paraId="516ED37C" w14:textId="77777777" w:rsidTr="00621503">
        <w:tc>
          <w:tcPr>
            <w:tcW w:w="1696" w:type="dxa"/>
            <w:shd w:val="clear" w:color="auto" w:fill="F6C5AC" w:themeFill="accent2" w:themeFillTint="66"/>
          </w:tcPr>
          <w:p w14:paraId="1823241D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2D1FA4" w14:textId="77777777" w:rsidR="003444D9" w:rsidRPr="00B93549" w:rsidRDefault="003444D9" w:rsidP="006215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b/>
                <w:sz w:val="24"/>
                <w:szCs w:val="24"/>
              </w:rPr>
              <w:t>Intimate Partner Violence</w:t>
            </w:r>
          </w:p>
        </w:tc>
        <w:tc>
          <w:tcPr>
            <w:tcW w:w="9179" w:type="dxa"/>
          </w:tcPr>
          <w:p w14:paraId="39238569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4 – 2015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Self-Care Tools and the Effect on Quality of Life for Survivors of Domestic Violence</w:t>
            </w:r>
          </w:p>
          <w:p w14:paraId="22C1D4C7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5 – 2016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Domestic Violence</w:t>
            </w:r>
          </w:p>
          <w:p w14:paraId="010CA2A6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6 – 2017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Health Care Literacy &amp; Empowerment for Survivors of Domestic Violence</w:t>
            </w:r>
          </w:p>
          <w:p w14:paraId="5CC8714D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7 – 2018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>: Rediscovering Her Power: Assessing &amp; Increasing Empowerment Amongst Survivors of Domestic Violence</w:t>
            </w:r>
          </w:p>
          <w:p w14:paraId="10AF7D41" w14:textId="77777777" w:rsidR="003444D9" w:rsidRPr="00B9354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8 – 2019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Finding My Voice: Navigating the Healthcare System Curriculum </w:t>
            </w:r>
          </w:p>
          <w:p w14:paraId="3764E33B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3549">
              <w:rPr>
                <w:rFonts w:ascii="Times New Roman" w:hAnsi="Times New Roman" w:cs="Times New Roman"/>
                <w:i/>
                <w:sz w:val="24"/>
                <w:szCs w:val="24"/>
              </w:rPr>
              <w:t>2019 – 2020</w:t>
            </w:r>
            <w:r w:rsidRPr="00B93549">
              <w:rPr>
                <w:rFonts w:ascii="Times New Roman" w:hAnsi="Times New Roman" w:cs="Times New Roman"/>
                <w:sz w:val="24"/>
                <w:szCs w:val="24"/>
              </w:rPr>
              <w:t xml:space="preserve">: Enhancing Self-Efficacy and Engagement of Survivors of Intimate Partner Violence (IPV) Regarding Women’s Health </w:t>
            </w:r>
          </w:p>
          <w:p w14:paraId="346E2640" w14:textId="77777777" w:rsidR="003444D9" w:rsidRDefault="003444D9" w:rsidP="00621503">
            <w:pPr>
              <w:spacing w:after="0" w:line="240" w:lineRule="auto"/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0 –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Impact of Self-Efficacy Health Education for Survivors of Intimate Partner Violence</w:t>
            </w:r>
          </w:p>
          <w:p w14:paraId="00BE3A99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3B5">
              <w:rPr>
                <w:rFonts w:ascii="Times New Roman" w:hAnsi="Times New Roman" w:cs="Times New Roman"/>
                <w:i/>
                <w:sz w:val="24"/>
                <w:szCs w:val="24"/>
              </w:rPr>
              <w:t>2021 – 2022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243B5">
              <w:rPr>
                <w:rFonts w:ascii="Times New Roman" w:hAnsi="Times New Roman" w:cs="Times New Roman"/>
                <w:sz w:val="24"/>
                <w:szCs w:val="24"/>
              </w:rPr>
              <w:t>Impact of Education Related to Stress Reduction, Childhood Trauma &amp; Childhood Resilience on Survivors of Intimate Partner Violence</w:t>
            </w:r>
          </w:p>
          <w:p w14:paraId="1CDAAECA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2 –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54390">
              <w:rPr>
                <w:rFonts w:ascii="Times New Roman" w:hAnsi="Times New Roman" w:cs="Times New Roman"/>
                <w:sz w:val="24"/>
                <w:szCs w:val="24"/>
              </w:rPr>
              <w:t>Empowering IPV Survivors in their Path to Healing</w:t>
            </w:r>
          </w:p>
          <w:p w14:paraId="0C703F7F" w14:textId="77777777" w:rsidR="003444D9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t>2023 –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trengthening the Bond Between Survivors of IPV and Their Children</w:t>
            </w:r>
          </w:p>
          <w:p w14:paraId="4940AE62" w14:textId="77777777" w:rsidR="003444D9" w:rsidRPr="003243B5" w:rsidRDefault="003444D9" w:rsidP="006215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74BF">
              <w:rPr>
                <w:rFonts w:ascii="Times New Roman" w:hAnsi="Times New Roman" w:cs="Times New Roman"/>
                <w:i/>
                <w:sz w:val="24"/>
                <w:szCs w:val="24"/>
              </w:rPr>
              <w:t>2024 – 2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upporting Wellness Among Survivors of Intimate Partner Violence</w:t>
            </w:r>
          </w:p>
        </w:tc>
      </w:tr>
    </w:tbl>
    <w:p w14:paraId="74BD356F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D9"/>
    <w:rsid w:val="002323AC"/>
    <w:rsid w:val="003444D9"/>
    <w:rsid w:val="003D7DDD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74FA"/>
  <w15:chartTrackingRefBased/>
  <w15:docId w15:val="{5C75C166-0973-49F2-8712-1EAD2720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4D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4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4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4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4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4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4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4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4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4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4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4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4D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4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4D9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4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4D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rsid w:val="003444D9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444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9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3-09T09:00:00Z</dcterms:created>
  <dcterms:modified xsi:type="dcterms:W3CDTF">2026-03-09T09:00:00Z</dcterms:modified>
</cp:coreProperties>
</file>